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text" w:tblpXSpec="center" w:tblpY="1"/>
        <w:tblOverlap w:val="never"/>
        <w:tblW w:w="935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0"/>
        <w:gridCol w:w="840"/>
        <w:gridCol w:w="845"/>
        <w:gridCol w:w="1131"/>
        <w:gridCol w:w="1554"/>
        <w:gridCol w:w="720"/>
        <w:gridCol w:w="1717"/>
        <w:gridCol w:w="709"/>
        <w:gridCol w:w="1300"/>
      </w:tblGrid>
      <w:tr w:rsidR="008153EF" w:rsidRPr="008153EF" w:rsidTr="00FB043D">
        <w:trPr>
          <w:trHeight w:val="610"/>
          <w:jc w:val="center"/>
        </w:trPr>
        <w:tc>
          <w:tcPr>
            <w:tcW w:w="9356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153EF" w:rsidRPr="00660498" w:rsidRDefault="008153EF" w:rsidP="00160E23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660498">
              <w:rPr>
                <w:rFonts w:ascii="Times New Roman" w:hAnsi="Times New Roman" w:cs="Times New Roman"/>
                <w:b/>
                <w:szCs w:val="20"/>
                <w:lang w:val="en-US"/>
              </w:rPr>
              <w:t>S1 Table.</w:t>
            </w:r>
            <w:r w:rsidRPr="00660498">
              <w:rPr>
                <w:rFonts w:ascii="Times New Roman" w:hAnsi="Times New Roman" w:cs="Times New Roman"/>
                <w:szCs w:val="20"/>
                <w:lang w:val="en-US"/>
              </w:rPr>
              <w:t xml:space="preserve"> </w:t>
            </w:r>
            <w:r w:rsidRPr="00660498">
              <w:rPr>
                <w:rFonts w:ascii="Times New Roman" w:hAnsi="Times New Roman" w:cs="Times New Roman"/>
                <w:b/>
                <w:szCs w:val="20"/>
                <w:lang w:val="en-US"/>
              </w:rPr>
              <w:t xml:space="preserve">MALDI-TOF results of </w:t>
            </w:r>
            <w:r w:rsidRPr="00660498">
              <w:rPr>
                <w:rFonts w:ascii="Times New Roman" w:hAnsi="Times New Roman" w:cs="Times New Roman"/>
                <w:b/>
                <w:i/>
                <w:szCs w:val="20"/>
                <w:lang w:val="en-US"/>
              </w:rPr>
              <w:t xml:space="preserve">Yersinia </w:t>
            </w:r>
            <w:r w:rsidRPr="00660498">
              <w:rPr>
                <w:rFonts w:ascii="Times New Roman" w:hAnsi="Times New Roman" w:cs="Times New Roman"/>
                <w:b/>
                <w:szCs w:val="20"/>
                <w:lang w:val="en-US"/>
              </w:rPr>
              <w:t xml:space="preserve">spp. other than </w:t>
            </w:r>
            <w:r w:rsidRPr="00660498">
              <w:rPr>
                <w:rFonts w:ascii="Times New Roman" w:hAnsi="Times New Roman" w:cs="Times New Roman"/>
                <w:b/>
                <w:i/>
                <w:szCs w:val="20"/>
                <w:lang w:val="en-US"/>
              </w:rPr>
              <w:t xml:space="preserve">Y. enterocolitica </w:t>
            </w:r>
            <w:r w:rsidRPr="00660498">
              <w:rPr>
                <w:rFonts w:ascii="Times New Roman" w:hAnsi="Times New Roman" w:cs="Times New Roman"/>
                <w:b/>
                <w:szCs w:val="20"/>
                <w:lang w:val="en-US"/>
              </w:rPr>
              <w:t xml:space="preserve">and </w:t>
            </w:r>
            <w:r w:rsidRPr="00660498">
              <w:rPr>
                <w:rFonts w:ascii="Times New Roman" w:hAnsi="Times New Roman" w:cs="Times New Roman"/>
                <w:b/>
                <w:i/>
                <w:szCs w:val="20"/>
                <w:lang w:val="en-US"/>
              </w:rPr>
              <w:t>Y. pseudotuberculosis</w:t>
            </w:r>
            <w:r w:rsidRPr="00660498">
              <w:rPr>
                <w:rFonts w:ascii="Times New Roman" w:hAnsi="Times New Roman" w:cs="Times New Roman"/>
                <w:szCs w:val="20"/>
                <w:lang w:val="en-US"/>
              </w:rPr>
              <w:t xml:space="preserve"> </w:t>
            </w:r>
          </w:p>
        </w:tc>
        <w:bookmarkStart w:id="0" w:name="_GoBack"/>
        <w:bookmarkEnd w:id="0"/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N°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x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y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Date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 xml:space="preserve">MALDI-TOF </w:t>
            </w:r>
          </w:p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Result 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Score 1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 xml:space="preserve">MALDI-TOF </w:t>
            </w:r>
          </w:p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Result 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Score 2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Consistency</w:t>
            </w:r>
            <w:r w:rsidR="003430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Mismatch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636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294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/08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frederiksenii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087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.949</w:t>
            </w:r>
          </w:p>
        </w:tc>
        <w:tc>
          <w:tcPr>
            <w:tcW w:w="1300" w:type="dxa"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81263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92602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4/04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 xml:space="preserve">Y. enterocolitica 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215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kristensen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76</w:t>
            </w:r>
          </w:p>
        </w:tc>
        <w:tc>
          <w:tcPr>
            <w:tcW w:w="1300" w:type="dxa"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7195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351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31/07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 xml:space="preserve">Y. enterocolitica 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46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10</w:t>
            </w:r>
          </w:p>
        </w:tc>
        <w:tc>
          <w:tcPr>
            <w:tcW w:w="1300" w:type="dxa"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17425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72725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219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87</w:t>
            </w:r>
          </w:p>
        </w:tc>
        <w:tc>
          <w:tcPr>
            <w:tcW w:w="1300" w:type="dxa"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34575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76825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7/05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58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kristensen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27</w:t>
            </w:r>
          </w:p>
        </w:tc>
        <w:tc>
          <w:tcPr>
            <w:tcW w:w="1300" w:type="dxa"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285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7984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/06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frederiksenii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203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63</w:t>
            </w:r>
          </w:p>
        </w:tc>
        <w:tc>
          <w:tcPr>
            <w:tcW w:w="1300" w:type="dxa"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602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370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3/07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61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frederiksen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17</w:t>
            </w:r>
          </w:p>
        </w:tc>
        <w:tc>
          <w:tcPr>
            <w:tcW w:w="1300" w:type="dxa"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99253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3075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5/05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388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66</w:t>
            </w:r>
          </w:p>
        </w:tc>
        <w:tc>
          <w:tcPr>
            <w:tcW w:w="1300" w:type="dxa"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9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617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316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6/08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224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98</w:t>
            </w:r>
          </w:p>
        </w:tc>
        <w:tc>
          <w:tcPr>
            <w:tcW w:w="1300" w:type="dxa"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880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20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0/04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527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42</w:t>
            </w:r>
          </w:p>
        </w:tc>
        <w:tc>
          <w:tcPr>
            <w:tcW w:w="1300" w:type="dxa"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8982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9518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2/05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031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kristensen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.934</w:t>
            </w:r>
          </w:p>
        </w:tc>
        <w:tc>
          <w:tcPr>
            <w:tcW w:w="1300" w:type="dxa"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B537D7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B537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850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2915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4/05/2013</w:t>
            </w:r>
          </w:p>
        </w:tc>
        <w:tc>
          <w:tcPr>
            <w:tcW w:w="1554" w:type="dxa"/>
            <w:shd w:val="clear" w:color="auto" w:fill="auto"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rhodei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345</w:t>
            </w:r>
          </w:p>
        </w:tc>
        <w:tc>
          <w:tcPr>
            <w:tcW w:w="1717" w:type="dxa"/>
            <w:shd w:val="clear" w:color="auto" w:fill="auto"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rhode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262</w:t>
            </w:r>
          </w:p>
        </w:tc>
        <w:tc>
          <w:tcPr>
            <w:tcW w:w="1300" w:type="dxa"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A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508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911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2/04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kristensenii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474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368</w:t>
            </w:r>
          </w:p>
        </w:tc>
        <w:tc>
          <w:tcPr>
            <w:tcW w:w="1300" w:type="dxa"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521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352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3/07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 xml:space="preserve">Y. intermedia 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497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210</w:t>
            </w:r>
          </w:p>
        </w:tc>
        <w:tc>
          <w:tcPr>
            <w:tcW w:w="1300" w:type="dxa"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673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282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/06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007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kristensen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.918</w:t>
            </w:r>
          </w:p>
        </w:tc>
        <w:tc>
          <w:tcPr>
            <w:tcW w:w="1300" w:type="dxa"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193071"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1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540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207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9/07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frederiksenii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411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frederiksen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92</w:t>
            </w:r>
          </w:p>
        </w:tc>
        <w:tc>
          <w:tcPr>
            <w:tcW w:w="1300" w:type="dxa"/>
          </w:tcPr>
          <w:p w:rsidR="008153EF" w:rsidRPr="008153EF" w:rsidRDefault="00193071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1930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B537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7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844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129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5/07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 xml:space="preserve">Y. intermedia 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412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98</w:t>
            </w:r>
          </w:p>
        </w:tc>
        <w:tc>
          <w:tcPr>
            <w:tcW w:w="1300" w:type="dxa"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770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380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4/08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012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frederiksen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.923</w:t>
            </w:r>
          </w:p>
        </w:tc>
        <w:tc>
          <w:tcPr>
            <w:tcW w:w="1300" w:type="dxa"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9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599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381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7/06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 xml:space="preserve">Y. intermedia 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240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.971</w:t>
            </w:r>
          </w:p>
        </w:tc>
        <w:tc>
          <w:tcPr>
            <w:tcW w:w="1300" w:type="dxa"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B537D7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B537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B537D7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B537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516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B537D7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B537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960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B537D7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B537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9/04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B537D7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B537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 xml:space="preserve">Y. enterocolitica 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B537D7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B537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038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B537D7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B537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B537D7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B537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.935</w:t>
            </w:r>
          </w:p>
        </w:tc>
        <w:tc>
          <w:tcPr>
            <w:tcW w:w="1300" w:type="dxa"/>
          </w:tcPr>
          <w:p w:rsidR="008153EF" w:rsidRPr="00B537D7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B537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A</w:t>
            </w:r>
            <w:r w:rsidR="00B537D7" w:rsidRPr="00B537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482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217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/08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.935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kristensen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.930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768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340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5/07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542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34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995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275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8/07/2013</w:t>
            </w:r>
          </w:p>
        </w:tc>
        <w:tc>
          <w:tcPr>
            <w:tcW w:w="1554" w:type="dxa"/>
            <w:shd w:val="clear" w:color="auto" w:fill="auto"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rhodei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430</w:t>
            </w:r>
          </w:p>
        </w:tc>
        <w:tc>
          <w:tcPr>
            <w:tcW w:w="1717" w:type="dxa"/>
            <w:shd w:val="clear" w:color="auto" w:fill="auto"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rhode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325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A</w:t>
            </w:r>
            <w:r w:rsidR="00B537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644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307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1/08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frederiksenii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273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202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936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159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30/07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67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frederiksen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26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1815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631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8/06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229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frederiksen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92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7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9708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5906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9/03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202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49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B537D7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B537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B537D7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B537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9376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B537D7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B537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663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B537D7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B537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0/07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B537D7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B537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B537D7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B537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46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B537D7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B537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B537D7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B537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.942</w:t>
            </w:r>
          </w:p>
        </w:tc>
        <w:tc>
          <w:tcPr>
            <w:tcW w:w="1300" w:type="dxa"/>
          </w:tcPr>
          <w:p w:rsidR="008153EF" w:rsidRPr="00B537D7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B537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A</w:t>
            </w:r>
            <w:r w:rsidR="00B537D7" w:rsidRPr="00B537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9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109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36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5/07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367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35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3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6574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753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/07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027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aleksicia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.902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3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353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766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7/06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351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214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3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1815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8635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5/05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frederiksenii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359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frederiksen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209</w:t>
            </w:r>
          </w:p>
        </w:tc>
        <w:tc>
          <w:tcPr>
            <w:tcW w:w="1300" w:type="dxa"/>
          </w:tcPr>
          <w:p w:rsidR="008153EF" w:rsidRPr="008153EF" w:rsidRDefault="00193071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B537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3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281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556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9/07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frederiksenii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093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001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3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6713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8119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/06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536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241</w:t>
            </w:r>
          </w:p>
        </w:tc>
        <w:tc>
          <w:tcPr>
            <w:tcW w:w="1300" w:type="dxa"/>
          </w:tcPr>
          <w:p w:rsidR="008153EF" w:rsidRPr="008153EF" w:rsidRDefault="0071538A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B537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71538A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153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3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71538A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153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5561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71538A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153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7912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71538A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153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8/06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71538A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715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71538A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153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081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71538A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71538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71538A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153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054</w:t>
            </w:r>
          </w:p>
        </w:tc>
        <w:tc>
          <w:tcPr>
            <w:tcW w:w="1300" w:type="dxa"/>
          </w:tcPr>
          <w:p w:rsidR="008153EF" w:rsidRPr="0071538A" w:rsidRDefault="0071538A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7153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B537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3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973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6972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/08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.992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kristensen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.821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37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2425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5935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8/06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313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076</w:t>
            </w:r>
          </w:p>
        </w:tc>
        <w:tc>
          <w:tcPr>
            <w:tcW w:w="1300" w:type="dxa"/>
          </w:tcPr>
          <w:p w:rsidR="008153EF" w:rsidRPr="008153EF" w:rsidRDefault="0071538A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B537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3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6066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790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6/06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99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46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39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0142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6484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1/06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396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213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4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278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5445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9/07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frederiksenii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227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frederiksen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055</w:t>
            </w:r>
          </w:p>
        </w:tc>
        <w:tc>
          <w:tcPr>
            <w:tcW w:w="1300" w:type="dxa"/>
          </w:tcPr>
          <w:p w:rsidR="008153EF" w:rsidRPr="008153EF" w:rsidRDefault="0071538A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B537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4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21525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564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7/06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.969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.886</w:t>
            </w:r>
          </w:p>
        </w:tc>
        <w:tc>
          <w:tcPr>
            <w:tcW w:w="1300" w:type="dxa"/>
          </w:tcPr>
          <w:p w:rsidR="008153EF" w:rsidRPr="008153EF" w:rsidRDefault="00643BCA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A</w:t>
            </w:r>
            <w:r w:rsidR="00B537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lastRenderedPageBreak/>
              <w:t>4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950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107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9/04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mollaretii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207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67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4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4216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6166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033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frederiksen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.905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4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25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169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3/04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315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066</w:t>
            </w:r>
          </w:p>
        </w:tc>
        <w:tc>
          <w:tcPr>
            <w:tcW w:w="1300" w:type="dxa"/>
          </w:tcPr>
          <w:p w:rsidR="008153EF" w:rsidRPr="008153EF" w:rsidRDefault="0071538A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B537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4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54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35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8/05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06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093</w:t>
            </w:r>
          </w:p>
        </w:tc>
        <w:tc>
          <w:tcPr>
            <w:tcW w:w="1300" w:type="dxa"/>
          </w:tcPr>
          <w:p w:rsidR="008153EF" w:rsidRPr="008153EF" w:rsidRDefault="0071538A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AC6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46a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997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185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6/03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kristensenii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471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416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46b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997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185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6/03/2013</w:t>
            </w:r>
          </w:p>
        </w:tc>
        <w:tc>
          <w:tcPr>
            <w:tcW w:w="1554" w:type="dxa"/>
            <w:shd w:val="clear" w:color="auto" w:fill="auto"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 xml:space="preserve">Y. intermedia 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63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054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47a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810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130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6/04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kristensenii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213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204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47b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810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130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6/04/2013</w:t>
            </w:r>
          </w:p>
        </w:tc>
        <w:tc>
          <w:tcPr>
            <w:tcW w:w="1554" w:type="dxa"/>
            <w:shd w:val="clear" w:color="auto" w:fill="auto"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 xml:space="preserve">Y. enterocolitica 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80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frederiksen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63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4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365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6726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445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241</w:t>
            </w:r>
          </w:p>
        </w:tc>
        <w:tc>
          <w:tcPr>
            <w:tcW w:w="1300" w:type="dxa"/>
          </w:tcPr>
          <w:p w:rsidR="008153EF" w:rsidRPr="008153EF" w:rsidRDefault="00FC73B3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AC6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49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009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35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7/03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kristensenii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386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47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5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974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149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6/05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mollaretii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14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079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5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995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989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5/04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051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kristensen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049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5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31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216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4/04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kristensenii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79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49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5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314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596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mollaretii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32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091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5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832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97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/05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216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083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5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388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653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30/08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frederiksenii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057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020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5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47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2028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8/04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frederiksenii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526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frederiksen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285</w:t>
            </w:r>
          </w:p>
        </w:tc>
        <w:tc>
          <w:tcPr>
            <w:tcW w:w="1300" w:type="dxa"/>
          </w:tcPr>
          <w:p w:rsidR="008153EF" w:rsidRPr="008153EF" w:rsidRDefault="00FC73B3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AC6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57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982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952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9/04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356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56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5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892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39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4/06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414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64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59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962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74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8/04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409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82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26123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73259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4/06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088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kristensen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.898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AC604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AC6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AC604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AC6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21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AC604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AC6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800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AC604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AC6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4/06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AC604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AC60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AC604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AC6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98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AC604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AC60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AC604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AC6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.868</w:t>
            </w:r>
          </w:p>
        </w:tc>
        <w:tc>
          <w:tcPr>
            <w:tcW w:w="1300" w:type="dxa"/>
          </w:tcPr>
          <w:p w:rsidR="008153EF" w:rsidRPr="00AC604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AC6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A</w:t>
            </w:r>
            <w:r w:rsidR="00AC604F" w:rsidRPr="00AC6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03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7064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5/06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449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40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32122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6698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/06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226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frederiksen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.825</w:t>
            </w:r>
          </w:p>
        </w:tc>
        <w:tc>
          <w:tcPr>
            <w:tcW w:w="1300" w:type="dxa"/>
          </w:tcPr>
          <w:p w:rsidR="008153EF" w:rsidRPr="008153EF" w:rsidRDefault="00643BCA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A</w:t>
            </w:r>
            <w:r w:rsidR="00AC6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124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69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6/06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222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frederiksen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217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884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8006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1/06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322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080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29304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70965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4/06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237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094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7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37948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96073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8/05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419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213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2991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63115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/06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231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frederiksen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220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9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940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820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9/08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279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frederiksen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260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7355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3725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9/04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222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kristensen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45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956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608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6/06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080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kristensen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073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915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7208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3/06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kristensenii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024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.979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14369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97746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30/04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286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213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7515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350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5/04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mollaretii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97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kristensen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019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31065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88981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8/06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463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40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40586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9739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3/04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kristensenii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397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308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7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4465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6892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5/06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356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093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872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5666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5/06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28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01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9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47814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88073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8/05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05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bercovier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.984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8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573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377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/08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432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81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81a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960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3565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30/04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mollaretii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87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kristensen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.987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81b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960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3565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30/04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 xml:space="preserve">Y. intermedia 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86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 xml:space="preserve">Y. intermedia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.962</w:t>
            </w:r>
          </w:p>
        </w:tc>
        <w:tc>
          <w:tcPr>
            <w:tcW w:w="1300" w:type="dxa"/>
          </w:tcPr>
          <w:p w:rsidR="008153EF" w:rsidRPr="008153EF" w:rsidRDefault="00AC604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8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316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56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9/06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 xml:space="preserve">Y. intermedia 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319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216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8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283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120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/07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kristensenii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285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269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lastRenderedPageBreak/>
              <w:t>8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3307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87311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1/06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 xml:space="preserve">Y. intermedia 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60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 xml:space="preserve">Y. intermedia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06</w:t>
            </w:r>
          </w:p>
        </w:tc>
        <w:tc>
          <w:tcPr>
            <w:tcW w:w="1300" w:type="dxa"/>
          </w:tcPr>
          <w:p w:rsidR="008153EF" w:rsidRPr="008153EF" w:rsidRDefault="00643BCA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6E022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6E0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8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6E022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6E0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12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6E022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6E0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805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6E022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6E0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5/03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6E022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6E022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6E022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6E0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23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6E022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6E022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6E022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6E0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.971</w:t>
            </w:r>
          </w:p>
        </w:tc>
        <w:tc>
          <w:tcPr>
            <w:tcW w:w="1300" w:type="dxa"/>
          </w:tcPr>
          <w:p w:rsidR="008153EF" w:rsidRPr="006E022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6E0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A</w:t>
            </w:r>
            <w:r w:rsidR="006E022F" w:rsidRPr="006E0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8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770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2918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4/06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 xml:space="preserve">Y. intermedia 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203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042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87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540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3725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4/07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 xml:space="preserve">Y. intermedia 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313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42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8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38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110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4/05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mollaretii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236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17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89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9812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3265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/05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 xml:space="preserve">Y. intermedia 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80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010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9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17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26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7/05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 xml:space="preserve">Y. intermedia 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297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217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9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959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38135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2/04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rhodei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454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rhode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351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A</w:t>
            </w:r>
            <w:r w:rsidR="006E0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9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879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975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8/05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frederiksenii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83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47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9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677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87185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6/04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354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kristensen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343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9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820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7525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3/08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 xml:space="preserve">Y. intermedia 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251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.967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9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7775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2465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2/06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 xml:space="preserve">Y. intermedia 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248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044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9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328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20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8/10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 xml:space="preserve">Y. intermedia 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288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025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97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308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957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2/07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kristensenii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306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242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9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9346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7868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1/06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frederiksenii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594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frederiksen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401</w:t>
            </w:r>
          </w:p>
        </w:tc>
        <w:tc>
          <w:tcPr>
            <w:tcW w:w="1300" w:type="dxa"/>
          </w:tcPr>
          <w:p w:rsidR="008153EF" w:rsidRPr="008153EF" w:rsidRDefault="00030B6B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99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063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6134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1/08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017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frederiksen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.886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0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01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00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5/06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314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.978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0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9327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680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4/05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kristensenii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445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344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0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25184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70205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3/06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327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.999</w:t>
            </w:r>
          </w:p>
        </w:tc>
        <w:tc>
          <w:tcPr>
            <w:tcW w:w="1300" w:type="dxa"/>
          </w:tcPr>
          <w:p w:rsidR="008153EF" w:rsidRPr="008153EF" w:rsidRDefault="00030B6B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0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58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748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3/06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076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frederiksen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076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0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51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18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/05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rhodei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304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rhode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273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A</w:t>
            </w:r>
            <w:r w:rsidR="00030B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0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09899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6109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9/04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323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kristensen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269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0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539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965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5/04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275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244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07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542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877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8/03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272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003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0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12489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68576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/04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frederiksenii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202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85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09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560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948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3/04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230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.998</w:t>
            </w:r>
          </w:p>
        </w:tc>
        <w:tc>
          <w:tcPr>
            <w:tcW w:w="1300" w:type="dxa"/>
          </w:tcPr>
          <w:p w:rsidR="008153EF" w:rsidRPr="008153EF" w:rsidRDefault="00030B6B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1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61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800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8/04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kristensenii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343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kristensen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264</w:t>
            </w:r>
          </w:p>
        </w:tc>
        <w:tc>
          <w:tcPr>
            <w:tcW w:w="1300" w:type="dxa"/>
          </w:tcPr>
          <w:p w:rsidR="008153EF" w:rsidRPr="008153EF" w:rsidRDefault="00F3406A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1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436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813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8/02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aleksiciae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099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.993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1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436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20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7/05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frederiksenii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.935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rhode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.712</w:t>
            </w:r>
          </w:p>
        </w:tc>
        <w:tc>
          <w:tcPr>
            <w:tcW w:w="1300" w:type="dxa"/>
          </w:tcPr>
          <w:p w:rsidR="008153EF" w:rsidRPr="008153EF" w:rsidRDefault="00F3406A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A/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1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16768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67346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9/03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mollaretii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84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kristensen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.998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1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506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748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8/04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231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54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1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343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864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7/03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051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kristensen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019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1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16719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70098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2/04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.838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kristensen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.831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340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17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11587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68492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8/04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.974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.952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1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66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883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5/04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310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frederiksen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.951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19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6125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85375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4/07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250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27</w:t>
            </w:r>
          </w:p>
        </w:tc>
        <w:tc>
          <w:tcPr>
            <w:tcW w:w="1300" w:type="dxa"/>
          </w:tcPr>
          <w:p w:rsidR="008153EF" w:rsidRPr="008153EF" w:rsidRDefault="00F3406A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2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3448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8455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1/04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mollaretii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99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38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2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46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973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/04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362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85</w:t>
            </w:r>
          </w:p>
        </w:tc>
        <w:tc>
          <w:tcPr>
            <w:tcW w:w="1300" w:type="dxa"/>
          </w:tcPr>
          <w:p w:rsidR="008153EF" w:rsidRPr="008153EF" w:rsidRDefault="006E738B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2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16333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65453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8/03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005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.912</w:t>
            </w:r>
          </w:p>
        </w:tc>
        <w:tc>
          <w:tcPr>
            <w:tcW w:w="1300" w:type="dxa"/>
          </w:tcPr>
          <w:p w:rsidR="008153EF" w:rsidRPr="008153EF" w:rsidRDefault="00D74C84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6A1DFD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6A1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2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6A1DFD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6A1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479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6A1DFD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6A1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841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6A1DFD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6A1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0/02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6A1DFD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6A1D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6A1DFD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6A1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.946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6A1DFD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6A1D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6A1DFD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6A1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.739</w:t>
            </w:r>
          </w:p>
        </w:tc>
        <w:tc>
          <w:tcPr>
            <w:tcW w:w="1300" w:type="dxa"/>
          </w:tcPr>
          <w:p w:rsidR="008153EF" w:rsidRPr="006A1DFD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6A1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A</w:t>
            </w:r>
            <w:r w:rsidR="006A1DFD" w:rsidRPr="006A1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2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1426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72395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2/04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81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049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2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12207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61427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8/03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220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052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2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510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7872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8/04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073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019</w:t>
            </w:r>
          </w:p>
        </w:tc>
        <w:tc>
          <w:tcPr>
            <w:tcW w:w="1300" w:type="dxa"/>
          </w:tcPr>
          <w:p w:rsidR="008153EF" w:rsidRPr="008153EF" w:rsidRDefault="006A1DFD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6A1DFD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6A1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27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6A1DFD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6A1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386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6A1DFD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6A1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87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6A1DFD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6A1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9/10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6A1DFD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6A1D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6A1DFD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6A1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.967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6A1DFD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6A1D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6A1DFD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6A1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.866</w:t>
            </w:r>
          </w:p>
        </w:tc>
        <w:tc>
          <w:tcPr>
            <w:tcW w:w="1300" w:type="dxa"/>
          </w:tcPr>
          <w:p w:rsidR="008153EF" w:rsidRPr="006A1DFD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6A1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A</w:t>
            </w:r>
            <w:r w:rsidR="006A1DFD" w:rsidRPr="006A1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C81FB3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C81F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2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C81FB3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C81F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734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C81FB3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C81F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7888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C81FB3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C81F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6/08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C81FB3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C81F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C81FB3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C81F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.988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C81FB3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C81F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C81FB3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C81F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.866</w:t>
            </w:r>
          </w:p>
        </w:tc>
        <w:tc>
          <w:tcPr>
            <w:tcW w:w="1300" w:type="dxa"/>
          </w:tcPr>
          <w:p w:rsidR="008153EF" w:rsidRPr="00C81FB3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C81F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A</w:t>
            </w:r>
            <w:r w:rsidR="00C81FB3" w:rsidRPr="00C81F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lastRenderedPageBreak/>
              <w:t>129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5722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7258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6/07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088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003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3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589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7523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8/08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362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213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C81FB3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C81F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3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C81FB3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C81F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345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C81FB3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C81F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625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C81FB3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C81F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4/11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C81FB3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C81F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C81FB3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C81F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53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C81FB3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C81F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C81FB3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C81F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018</w:t>
            </w:r>
          </w:p>
        </w:tc>
        <w:tc>
          <w:tcPr>
            <w:tcW w:w="1300" w:type="dxa"/>
          </w:tcPr>
          <w:p w:rsidR="008153EF" w:rsidRPr="00C81FB3" w:rsidRDefault="00C81FB3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C81F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3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635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8272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74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062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C81FB3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C81F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3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C81FB3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C81F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355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C81FB3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C81F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50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C81FB3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C81F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8/10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C81FB3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C81F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C81FB3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C81F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39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C81FB3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C81F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C81FB3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C81F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.951</w:t>
            </w:r>
          </w:p>
        </w:tc>
        <w:tc>
          <w:tcPr>
            <w:tcW w:w="1300" w:type="dxa"/>
          </w:tcPr>
          <w:p w:rsidR="008153EF" w:rsidRPr="00C81FB3" w:rsidRDefault="008F6147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C81F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A</w:t>
            </w:r>
            <w:r w:rsidR="00C81FB3" w:rsidRPr="00C81F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3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589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962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1/04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55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48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3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317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95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8/10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040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034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A</w:t>
            </w:r>
            <w:r w:rsidR="00C81F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3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7735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683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/08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221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035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37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439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803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4/10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245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47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3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9756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6344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/03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356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81</w:t>
            </w:r>
          </w:p>
        </w:tc>
        <w:tc>
          <w:tcPr>
            <w:tcW w:w="1300" w:type="dxa"/>
          </w:tcPr>
          <w:p w:rsidR="008153EF" w:rsidRPr="008153EF" w:rsidRDefault="00C81FB3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39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1306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30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30/04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022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.992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4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417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7285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6/06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mollaretii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48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.949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4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045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6664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8/06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75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14</w:t>
            </w:r>
          </w:p>
        </w:tc>
        <w:tc>
          <w:tcPr>
            <w:tcW w:w="1300" w:type="dxa"/>
          </w:tcPr>
          <w:p w:rsidR="008153EF" w:rsidRPr="008153EF" w:rsidRDefault="00A64BC1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4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971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609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3/06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247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235</w:t>
            </w:r>
          </w:p>
        </w:tc>
        <w:tc>
          <w:tcPr>
            <w:tcW w:w="1300" w:type="dxa"/>
          </w:tcPr>
          <w:p w:rsidR="008153EF" w:rsidRPr="008153EF" w:rsidRDefault="00A64BC1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2263A4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2263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4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2263A4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2263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373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2263A4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2263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1715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2263A4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2263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31/05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2263A4" w:rsidRDefault="008153EF" w:rsidP="002263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2263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 xml:space="preserve">Y. </w:t>
            </w:r>
            <w:r w:rsidR="002263A4" w:rsidRPr="002263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intermedi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2263A4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2263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.977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2263A4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2263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2263A4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2263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.934</w:t>
            </w:r>
          </w:p>
        </w:tc>
        <w:tc>
          <w:tcPr>
            <w:tcW w:w="1300" w:type="dxa"/>
          </w:tcPr>
          <w:p w:rsidR="008153EF" w:rsidRPr="002263A4" w:rsidRDefault="002263A4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2263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4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168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27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/05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16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.933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4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2237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1015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2/05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283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26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46a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271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983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9/05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mollaretii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44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aleksicia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073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46b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271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983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9/05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 xml:space="preserve">Y. enterocolitica 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44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frederiksen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06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47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241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45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6/04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255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092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4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0198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6762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3/07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345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071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49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7305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684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8/08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25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085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A64BC1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A64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5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A64BC1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A64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111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A64BC1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A64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9613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A64BC1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A64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4/04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A64BC1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A64B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A64BC1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A64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.808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A64BC1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A64B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A64BC1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A64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.698</w:t>
            </w:r>
          </w:p>
        </w:tc>
        <w:tc>
          <w:tcPr>
            <w:tcW w:w="1300" w:type="dxa"/>
          </w:tcPr>
          <w:p w:rsidR="008153EF" w:rsidRPr="00A64BC1" w:rsidRDefault="00EC451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A64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A64BC1" w:rsidRPr="00A64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5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34167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69576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7/06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046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kristensen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007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5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170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922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8/04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324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81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5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0229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6568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1/06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464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254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5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4018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688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.987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.951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5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357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172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8/06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236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92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5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258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942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5/04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223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14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57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5638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6378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1/06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53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frederiksen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41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5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655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622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3/07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29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004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59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025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775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31/05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mollaretii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264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064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6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80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778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1/06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36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011</w:t>
            </w:r>
          </w:p>
        </w:tc>
        <w:tc>
          <w:tcPr>
            <w:tcW w:w="1300" w:type="dxa"/>
          </w:tcPr>
          <w:p w:rsidR="008153EF" w:rsidRPr="008153EF" w:rsidRDefault="00A64BC1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6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970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791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30/05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208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kristensen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64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6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454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956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2/08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280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74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6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020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846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9/05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rhodei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450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rhode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81</w:t>
            </w:r>
          </w:p>
        </w:tc>
        <w:tc>
          <w:tcPr>
            <w:tcW w:w="1300" w:type="dxa"/>
          </w:tcPr>
          <w:p w:rsidR="008153EF" w:rsidRPr="008153EF" w:rsidRDefault="00A64BC1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6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995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872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2/05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33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mollaret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099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6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360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665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8/06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379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63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6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508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26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8/06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080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073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67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989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885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4/05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bercovieri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315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30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6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39485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6862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9/07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451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73</w:t>
            </w:r>
          </w:p>
        </w:tc>
        <w:tc>
          <w:tcPr>
            <w:tcW w:w="1300" w:type="dxa"/>
          </w:tcPr>
          <w:p w:rsidR="008153EF" w:rsidRPr="008153EF" w:rsidRDefault="00A64BC1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69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3808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6955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3/07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488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271</w:t>
            </w:r>
          </w:p>
        </w:tc>
        <w:tc>
          <w:tcPr>
            <w:tcW w:w="1300" w:type="dxa"/>
          </w:tcPr>
          <w:p w:rsidR="008153EF" w:rsidRPr="008153EF" w:rsidRDefault="00A64BC1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7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96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901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7/06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374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264</w:t>
            </w:r>
          </w:p>
        </w:tc>
        <w:tc>
          <w:tcPr>
            <w:tcW w:w="1300" w:type="dxa"/>
          </w:tcPr>
          <w:p w:rsidR="008153EF" w:rsidRPr="008153EF" w:rsidRDefault="00A64BC1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7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905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804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0/04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42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bercovier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078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7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86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858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3/06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233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088</w:t>
            </w:r>
          </w:p>
        </w:tc>
        <w:tc>
          <w:tcPr>
            <w:tcW w:w="1300" w:type="dxa"/>
          </w:tcPr>
          <w:p w:rsidR="008153EF" w:rsidRPr="008153EF" w:rsidRDefault="00A64BC1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lastRenderedPageBreak/>
              <w:t>17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959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7775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30/05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223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202</w:t>
            </w:r>
          </w:p>
        </w:tc>
        <w:tc>
          <w:tcPr>
            <w:tcW w:w="1300" w:type="dxa"/>
          </w:tcPr>
          <w:p w:rsidR="008153EF" w:rsidRPr="008153EF" w:rsidRDefault="00A64BC1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7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585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1614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/06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387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221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7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590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670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5/07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245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094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7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558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105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4/06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mollaretii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357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093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77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807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946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5/06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46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41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7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015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8615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9/05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201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69</w:t>
            </w:r>
          </w:p>
        </w:tc>
        <w:tc>
          <w:tcPr>
            <w:tcW w:w="1300" w:type="dxa"/>
          </w:tcPr>
          <w:p w:rsidR="008153EF" w:rsidRPr="008153EF" w:rsidRDefault="00A64BC1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79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9034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695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31/05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289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219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8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8328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7165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31/05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258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51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8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3335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7128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2/04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214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21</w:t>
            </w:r>
          </w:p>
        </w:tc>
        <w:tc>
          <w:tcPr>
            <w:tcW w:w="1300" w:type="dxa"/>
          </w:tcPr>
          <w:p w:rsidR="008153EF" w:rsidRPr="008153EF" w:rsidRDefault="00A64BC1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8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64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876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/06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96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87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8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545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7278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4/06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386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95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8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96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911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/07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354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58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8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8115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5885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5/06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295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239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8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4602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622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1/04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310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209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87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3442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7534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/06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frederiksenii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453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frederiksen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427</w:t>
            </w:r>
          </w:p>
        </w:tc>
        <w:tc>
          <w:tcPr>
            <w:tcW w:w="1300" w:type="dxa"/>
          </w:tcPr>
          <w:p w:rsidR="008153EF" w:rsidRPr="008153EF" w:rsidRDefault="00A64BC1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8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880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753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4/05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kristensenii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305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293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89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36275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7165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4/05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96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67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9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951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747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31/05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frederiksenii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59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037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9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991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816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30/05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rhodei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426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rhode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329</w:t>
            </w:r>
          </w:p>
        </w:tc>
        <w:tc>
          <w:tcPr>
            <w:tcW w:w="1300" w:type="dxa"/>
          </w:tcPr>
          <w:p w:rsidR="008153EF" w:rsidRPr="008153EF" w:rsidRDefault="00A64BC1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9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8185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788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2/05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rhodei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257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rhode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58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A</w:t>
            </w:r>
            <w:r w:rsidR="00A64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9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10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688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3/05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mollaretii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71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079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9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16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935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1/06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490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248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9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828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693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0/04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344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212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9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4104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600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3/04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512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287</w:t>
            </w:r>
          </w:p>
        </w:tc>
        <w:tc>
          <w:tcPr>
            <w:tcW w:w="1300" w:type="dxa"/>
          </w:tcPr>
          <w:p w:rsidR="008153EF" w:rsidRPr="008153EF" w:rsidRDefault="00A64BC1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97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581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6975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5/06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94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27</w:t>
            </w:r>
          </w:p>
        </w:tc>
        <w:tc>
          <w:tcPr>
            <w:tcW w:w="1300" w:type="dxa"/>
          </w:tcPr>
          <w:p w:rsidR="008153EF" w:rsidRPr="008153EF" w:rsidRDefault="00521825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9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44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856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1/06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346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74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99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84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174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5/07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240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008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3465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8059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7/05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aleksiciae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230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kristensen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.964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827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917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6/06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201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kristensen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34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041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27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1/06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229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039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668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752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4/06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frederiksenii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10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enterocoliti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054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</w:t>
            </w:r>
            <w:r w:rsidR="00FB0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0570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1200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5/06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rhodei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89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rhode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132</w:t>
            </w:r>
          </w:p>
        </w:tc>
        <w:tc>
          <w:tcPr>
            <w:tcW w:w="1300" w:type="dxa"/>
          </w:tcPr>
          <w:p w:rsidR="008153EF" w:rsidRPr="008153EF" w:rsidRDefault="00521825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B/SM</w:t>
            </w:r>
          </w:p>
        </w:tc>
      </w:tr>
      <w:tr w:rsidR="008153EF" w:rsidRPr="008153EF" w:rsidTr="00FB043D">
        <w:trPr>
          <w:trHeight w:val="300"/>
          <w:jc w:val="center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8312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61520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5/06/201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.098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Y. intermedi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153EF" w:rsidRPr="008153EF" w:rsidRDefault="008153EF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8153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.985</w:t>
            </w:r>
          </w:p>
        </w:tc>
        <w:tc>
          <w:tcPr>
            <w:tcW w:w="1300" w:type="dxa"/>
          </w:tcPr>
          <w:p w:rsidR="008153EF" w:rsidRPr="008153EF" w:rsidRDefault="0029792C" w:rsidP="00BA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A</w:t>
            </w:r>
            <w:r w:rsidR="00521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/M</w:t>
            </w:r>
          </w:p>
        </w:tc>
      </w:tr>
    </w:tbl>
    <w:p w:rsidR="00A8618A" w:rsidRDefault="00A8618A" w:rsidP="00160E23">
      <w:pPr>
        <w:spacing w:after="0" w:line="360" w:lineRule="auto"/>
        <w:jc w:val="both"/>
        <w:rPr>
          <w:rFonts w:ascii="Times New Roman" w:hAnsi="Times New Roman" w:cs="Times New Roman"/>
          <w:color w:val="212121"/>
          <w:sz w:val="20"/>
          <w:shd w:val="clear" w:color="auto" w:fill="FFFFFF"/>
        </w:rPr>
      </w:pPr>
    </w:p>
    <w:p w:rsidR="00160E23" w:rsidRPr="00A8618A" w:rsidRDefault="00887799" w:rsidP="00A8618A">
      <w:pPr>
        <w:spacing w:after="0" w:line="480" w:lineRule="auto"/>
        <w:jc w:val="both"/>
        <w:rPr>
          <w:rStyle w:val="apple-converted-space"/>
          <w:rFonts w:ascii="Times New Roman" w:hAnsi="Times New Roman" w:cs="Times New Roman"/>
          <w:color w:val="212121"/>
          <w:shd w:val="clear" w:color="auto" w:fill="FFFFFF"/>
          <w:lang w:val="en-US"/>
        </w:rPr>
      </w:pPr>
      <w:r w:rsidRPr="00A8618A">
        <w:rPr>
          <w:rFonts w:ascii="Times New Roman" w:hAnsi="Times New Roman" w:cs="Times New Roman"/>
          <w:color w:val="212121"/>
          <w:shd w:val="clear" w:color="auto" w:fill="FFFFFF"/>
        </w:rPr>
        <w:t>T</w:t>
      </w:r>
      <w:r w:rsidR="00160E23" w:rsidRPr="00A8618A">
        <w:rPr>
          <w:rFonts w:ascii="Times New Roman" w:hAnsi="Times New Roman" w:cs="Times New Roman"/>
          <w:color w:val="212121"/>
          <w:shd w:val="clear" w:color="auto" w:fill="FFFFFF"/>
        </w:rPr>
        <w:t>he</w:t>
      </w:r>
      <w:r w:rsidR="00461B4F">
        <w:rPr>
          <w:rFonts w:ascii="Times New Roman" w:hAnsi="Times New Roman" w:cs="Times New Roman"/>
          <w:color w:val="212121"/>
          <w:shd w:val="clear" w:color="auto" w:fill="FFFFFF"/>
        </w:rPr>
        <w:t xml:space="preserve"> top match and</w:t>
      </w:r>
      <w:r w:rsidR="00160E23" w:rsidRPr="00A8618A">
        <w:rPr>
          <w:rFonts w:ascii="Times New Roman" w:hAnsi="Times New Roman" w:cs="Times New Roman"/>
          <w:color w:val="212121"/>
          <w:shd w:val="clear" w:color="auto" w:fill="FFFFFF"/>
        </w:rPr>
        <w:t xml:space="preserve"> second best </w:t>
      </w:r>
      <w:r w:rsidRPr="00A8618A">
        <w:rPr>
          <w:rFonts w:ascii="Times New Roman" w:hAnsi="Times New Roman" w:cs="Times New Roman"/>
          <w:color w:val="212121"/>
          <w:shd w:val="clear" w:color="auto" w:fill="FFFFFF"/>
        </w:rPr>
        <w:t>match (score 1 and 2 respectively)</w:t>
      </w:r>
      <w:r w:rsidR="002E58A6" w:rsidRPr="00A8618A">
        <w:rPr>
          <w:rFonts w:ascii="Times New Roman" w:hAnsi="Times New Roman" w:cs="Times New Roman"/>
          <w:color w:val="212121"/>
          <w:shd w:val="clear" w:color="auto" w:fill="FFFFFF"/>
        </w:rPr>
        <w:t>,</w:t>
      </w:r>
      <w:r w:rsidRPr="00A8618A">
        <w:rPr>
          <w:rFonts w:ascii="Times New Roman" w:hAnsi="Times New Roman" w:cs="Times New Roman"/>
          <w:color w:val="212121"/>
          <w:shd w:val="clear" w:color="auto" w:fill="FFFFFF"/>
        </w:rPr>
        <w:t xml:space="preserve"> based on</w:t>
      </w:r>
      <w:r w:rsidR="002E58A6" w:rsidRPr="00A8618A">
        <w:rPr>
          <w:rFonts w:ascii="Times New Roman" w:hAnsi="Times New Roman" w:cs="Times New Roman"/>
          <w:color w:val="212121"/>
          <w:shd w:val="clear" w:color="auto" w:fill="FFFFFF"/>
        </w:rPr>
        <w:t xml:space="preserve"> the mass spectra of</w:t>
      </w:r>
      <w:r w:rsidRPr="00A8618A">
        <w:rPr>
          <w:rFonts w:ascii="Times New Roman" w:hAnsi="Times New Roman" w:cs="Times New Roman"/>
          <w:color w:val="212121"/>
          <w:shd w:val="clear" w:color="auto" w:fill="FFFFFF"/>
        </w:rPr>
        <w:t xml:space="preserve"> a single spot for each isolate</w:t>
      </w:r>
      <w:r w:rsidR="002E58A6" w:rsidRPr="00A8618A">
        <w:rPr>
          <w:rFonts w:ascii="Times New Roman" w:hAnsi="Times New Roman" w:cs="Times New Roman"/>
          <w:color w:val="212121"/>
          <w:shd w:val="clear" w:color="auto" w:fill="FFFFFF"/>
        </w:rPr>
        <w:t>,</w:t>
      </w:r>
      <w:r w:rsidRPr="00A8618A">
        <w:rPr>
          <w:rFonts w:ascii="Times New Roman" w:hAnsi="Times New Roman" w:cs="Times New Roman"/>
          <w:color w:val="212121"/>
          <w:shd w:val="clear" w:color="auto" w:fill="FFFFFF"/>
        </w:rPr>
        <w:t xml:space="preserve"> </w:t>
      </w:r>
      <w:r w:rsidR="00160E23" w:rsidRPr="00A8618A">
        <w:rPr>
          <w:rFonts w:ascii="Times New Roman" w:hAnsi="Times New Roman" w:cs="Times New Roman"/>
          <w:color w:val="212121"/>
          <w:shd w:val="clear" w:color="auto" w:fill="FFFFFF"/>
        </w:rPr>
        <w:t xml:space="preserve">are provided in the table. </w:t>
      </w:r>
      <w:r w:rsidR="00365A21" w:rsidRPr="00A8618A">
        <w:rPr>
          <w:rFonts w:ascii="Times New Roman" w:hAnsi="Times New Roman" w:cs="Times New Roman"/>
          <w:color w:val="212121"/>
          <w:shd w:val="clear" w:color="auto" w:fill="FFFFFF"/>
          <w:lang w:val="en-US"/>
        </w:rPr>
        <w:t>Results were assigned a consistency category based on the manufacturer’s criteria.</w:t>
      </w:r>
      <w:r w:rsidR="00365A21" w:rsidRPr="00A8618A">
        <w:rPr>
          <w:rStyle w:val="apple-converted-space"/>
          <w:rFonts w:ascii="Times New Roman" w:hAnsi="Times New Roman" w:cs="Times New Roman"/>
          <w:color w:val="212121"/>
          <w:shd w:val="clear" w:color="auto" w:fill="FFFFFF"/>
          <w:lang w:val="en-US"/>
        </w:rPr>
        <w:t> </w:t>
      </w:r>
    </w:p>
    <w:p w:rsidR="00160E23" w:rsidRPr="00A8618A" w:rsidRDefault="00365A21" w:rsidP="008E655C">
      <w:pPr>
        <w:pStyle w:val="Lijstalinea"/>
        <w:numPr>
          <w:ilvl w:val="0"/>
          <w:numId w:val="1"/>
        </w:numPr>
        <w:spacing w:after="0" w:line="480" w:lineRule="auto"/>
        <w:ind w:left="284" w:hanging="284"/>
        <w:contextualSpacing w:val="0"/>
        <w:jc w:val="both"/>
        <w:rPr>
          <w:rFonts w:ascii="Times New Roman" w:hAnsi="Times New Roman" w:cs="Times New Roman"/>
          <w:lang w:val="en-US"/>
        </w:rPr>
      </w:pPr>
      <w:r w:rsidRPr="00A8618A">
        <w:rPr>
          <w:rFonts w:ascii="Times New Roman" w:hAnsi="Times New Roman" w:cs="Times New Roman"/>
          <w:bCs/>
          <w:color w:val="212121"/>
          <w:shd w:val="clear" w:color="auto" w:fill="FFFFFF"/>
          <w:lang w:val="en-US"/>
        </w:rPr>
        <w:t>Species consistency</w:t>
      </w:r>
      <w:r w:rsidR="002E58A6" w:rsidRPr="00A8618A">
        <w:rPr>
          <w:rFonts w:ascii="Times New Roman" w:hAnsi="Times New Roman" w:cs="Times New Roman"/>
          <w:bCs/>
          <w:color w:val="212121"/>
          <w:shd w:val="clear" w:color="auto" w:fill="FFFFFF"/>
          <w:lang w:val="en-US"/>
        </w:rPr>
        <w:t xml:space="preserve"> (A)</w:t>
      </w:r>
      <w:r w:rsidRPr="00A8618A">
        <w:rPr>
          <w:rStyle w:val="apple-converted-space"/>
          <w:rFonts w:ascii="Times New Roman" w:hAnsi="Times New Roman" w:cs="Times New Roman"/>
          <w:color w:val="212121"/>
          <w:shd w:val="clear" w:color="auto" w:fill="FFFFFF"/>
          <w:lang w:val="en-US"/>
        </w:rPr>
        <w:t> </w:t>
      </w:r>
      <w:r w:rsidRPr="00A8618A">
        <w:rPr>
          <w:rFonts w:ascii="Times New Roman" w:hAnsi="Times New Roman" w:cs="Times New Roman"/>
          <w:color w:val="212121"/>
          <w:shd w:val="clear" w:color="auto" w:fill="FFFFFF"/>
          <w:lang w:val="en-US"/>
        </w:rPr>
        <w:t>was attributed to a result when all matches scoring</w:t>
      </w:r>
      <w:r w:rsidRPr="00A8618A">
        <w:rPr>
          <w:rStyle w:val="apple-converted-space"/>
          <w:rFonts w:ascii="Times New Roman" w:hAnsi="Times New Roman" w:cs="Times New Roman"/>
          <w:color w:val="212121"/>
          <w:shd w:val="clear" w:color="auto" w:fill="FFFFFF"/>
          <w:lang w:val="en-US"/>
        </w:rPr>
        <w:t> </w:t>
      </w:r>
      <w:r w:rsidRPr="00A8618A">
        <w:rPr>
          <w:rFonts w:ascii="Times New Roman" w:hAnsi="Times New Roman" w:cs="Times New Roman"/>
          <w:bCs/>
          <w:color w:val="212121"/>
          <w:shd w:val="clear" w:color="auto" w:fill="FFFFFF"/>
          <w:lang w:val="en-US"/>
        </w:rPr>
        <w:t>≥1.9</w:t>
      </w:r>
      <w:r w:rsidRPr="00A8618A">
        <w:rPr>
          <w:rStyle w:val="apple-converted-space"/>
          <w:rFonts w:ascii="Times New Roman" w:hAnsi="Times New Roman" w:cs="Times New Roman"/>
          <w:color w:val="212121"/>
          <w:shd w:val="clear" w:color="auto" w:fill="FFFFFF"/>
          <w:lang w:val="en-US"/>
        </w:rPr>
        <w:t> </w:t>
      </w:r>
      <w:r w:rsidRPr="00A8618A">
        <w:rPr>
          <w:rFonts w:ascii="Times New Roman" w:hAnsi="Times New Roman" w:cs="Times New Roman"/>
          <w:color w:val="212121"/>
          <w:shd w:val="clear" w:color="auto" w:fill="FFFFFF"/>
          <w:lang w:val="en-US"/>
        </w:rPr>
        <w:t>show to be</w:t>
      </w:r>
      <w:r w:rsidRPr="00A8618A">
        <w:rPr>
          <w:rStyle w:val="apple-converted-space"/>
          <w:rFonts w:ascii="Times New Roman" w:hAnsi="Times New Roman" w:cs="Times New Roman"/>
          <w:color w:val="212121"/>
          <w:shd w:val="clear" w:color="auto" w:fill="FFFFFF"/>
          <w:lang w:val="en-US"/>
        </w:rPr>
        <w:t> </w:t>
      </w:r>
      <w:r w:rsidR="00662B73">
        <w:rPr>
          <w:rFonts w:ascii="Times New Roman" w:hAnsi="Times New Roman" w:cs="Times New Roman"/>
          <w:bCs/>
          <w:color w:val="212121"/>
          <w:shd w:val="clear" w:color="auto" w:fill="FFFFFF"/>
          <w:lang w:val="en-US"/>
        </w:rPr>
        <w:t>of</w:t>
      </w:r>
      <w:r w:rsidRPr="00A8618A">
        <w:rPr>
          <w:rFonts w:ascii="Times New Roman" w:hAnsi="Times New Roman" w:cs="Times New Roman"/>
          <w:bCs/>
          <w:color w:val="212121"/>
          <w:shd w:val="clear" w:color="auto" w:fill="FFFFFF"/>
          <w:lang w:val="en-US"/>
        </w:rPr>
        <w:t xml:space="preserve"> the same species</w:t>
      </w:r>
      <w:r w:rsidRPr="00A8618A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, and all matches scoring ≥1.7 are of the same genus. </w:t>
      </w:r>
    </w:p>
    <w:p w:rsidR="002E58A6" w:rsidRPr="00A8618A" w:rsidRDefault="00365A21" w:rsidP="008E655C">
      <w:pPr>
        <w:pStyle w:val="Lijstalinea"/>
        <w:numPr>
          <w:ilvl w:val="0"/>
          <w:numId w:val="1"/>
        </w:numPr>
        <w:spacing w:after="0" w:line="480" w:lineRule="auto"/>
        <w:ind w:left="284" w:hanging="284"/>
        <w:contextualSpacing w:val="0"/>
        <w:jc w:val="both"/>
        <w:rPr>
          <w:rFonts w:ascii="Times New Roman" w:hAnsi="Times New Roman" w:cs="Times New Roman"/>
          <w:lang w:val="en-US"/>
        </w:rPr>
      </w:pPr>
      <w:r w:rsidRPr="00A8618A">
        <w:rPr>
          <w:rFonts w:ascii="Times New Roman" w:hAnsi="Times New Roman" w:cs="Times New Roman"/>
          <w:color w:val="212121"/>
          <w:shd w:val="clear" w:color="auto" w:fill="FFFFFF"/>
          <w:lang w:val="en-US"/>
        </w:rPr>
        <w:lastRenderedPageBreak/>
        <w:t>Genus consistency</w:t>
      </w:r>
      <w:r w:rsidR="002E58A6" w:rsidRPr="00A8618A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 (B)</w:t>
      </w:r>
      <w:r w:rsidRPr="00A8618A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 is chara</w:t>
      </w:r>
      <w:r w:rsidR="00C72CAC">
        <w:rPr>
          <w:rFonts w:ascii="Times New Roman" w:hAnsi="Times New Roman" w:cs="Times New Roman"/>
          <w:color w:val="212121"/>
          <w:shd w:val="clear" w:color="auto" w:fill="FFFFFF"/>
          <w:lang w:val="en-US"/>
        </w:rPr>
        <w:t>cterized by a top match score between 1.899 and</w:t>
      </w:r>
      <w:r w:rsidRPr="00A8618A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 1.7, or by matches scoring ≥1.9 but that are not of the same species, taking into account that all matches scoring ≥1.7 have to be of the same genus. </w:t>
      </w:r>
    </w:p>
    <w:p w:rsidR="002E58A6" w:rsidRPr="00465BEB" w:rsidRDefault="00365A21" w:rsidP="008E655C">
      <w:pPr>
        <w:pStyle w:val="Lijstalinea"/>
        <w:numPr>
          <w:ilvl w:val="0"/>
          <w:numId w:val="1"/>
        </w:numPr>
        <w:spacing w:after="0" w:line="480" w:lineRule="auto"/>
        <w:ind w:left="284" w:hanging="284"/>
        <w:contextualSpacing w:val="0"/>
        <w:jc w:val="both"/>
        <w:rPr>
          <w:rFonts w:ascii="Times New Roman" w:hAnsi="Times New Roman" w:cs="Times New Roman"/>
          <w:lang w:val="en-US"/>
        </w:rPr>
      </w:pPr>
      <w:r w:rsidRPr="00A8618A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No consistency </w:t>
      </w:r>
      <w:r w:rsidR="002E58A6" w:rsidRPr="00A8618A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(C) </w:t>
      </w:r>
      <w:r w:rsidRPr="00A8618A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in identification occurs when the top match score is &lt;1.7, or matches scoring ≥1.7 are not of the same genus. </w:t>
      </w:r>
    </w:p>
    <w:p w:rsidR="00465BEB" w:rsidRPr="00465BEB" w:rsidRDefault="00465BEB" w:rsidP="00465BEB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465BEB">
        <w:rPr>
          <w:rFonts w:ascii="Times New Roman" w:hAnsi="Times New Roman" w:cs="Times New Roman"/>
          <w:color w:val="212121"/>
          <w:shd w:val="clear" w:color="auto" w:fill="FFFFFF"/>
          <w:lang w:val="en-US"/>
        </w:rPr>
        <w:t>For each individual identification, the top 10 of best matc</w:t>
      </w:r>
      <w:r>
        <w:rPr>
          <w:rFonts w:ascii="Times New Roman" w:hAnsi="Times New Roman" w:cs="Times New Roman"/>
          <w:color w:val="212121"/>
          <w:shd w:val="clear" w:color="auto" w:fill="FFFFFF"/>
          <w:lang w:val="en-US"/>
        </w:rPr>
        <w:t>hes was also carefully assessed for mismatches:</w:t>
      </w:r>
    </w:p>
    <w:p w:rsidR="00270146" w:rsidRPr="00A8618A" w:rsidRDefault="00365A21" w:rsidP="008E655C">
      <w:pPr>
        <w:pStyle w:val="Lijstalinea"/>
        <w:numPr>
          <w:ilvl w:val="0"/>
          <w:numId w:val="1"/>
        </w:numPr>
        <w:spacing w:after="0" w:line="480" w:lineRule="auto"/>
        <w:ind w:left="284" w:hanging="284"/>
        <w:contextualSpacing w:val="0"/>
        <w:jc w:val="both"/>
        <w:rPr>
          <w:rFonts w:ascii="Times New Roman" w:hAnsi="Times New Roman" w:cs="Times New Roman"/>
          <w:lang w:val="en-US"/>
        </w:rPr>
      </w:pPr>
      <w:r w:rsidRPr="00A8618A">
        <w:rPr>
          <w:rFonts w:ascii="Times New Roman" w:hAnsi="Times New Roman" w:cs="Times New Roman"/>
          <w:color w:val="212121"/>
          <w:shd w:val="clear" w:color="auto" w:fill="FFFFFF"/>
          <w:lang w:val="en-US"/>
        </w:rPr>
        <w:t>Mismatches</w:t>
      </w:r>
      <w:r w:rsidR="00FB043D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 (M)</w:t>
      </w:r>
      <w:r w:rsidRPr="00A8618A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 were defined as results on the list of the 10 best matches that differ </w:t>
      </w:r>
      <w:r w:rsidR="00C72CAC" w:rsidRPr="00A8618A">
        <w:rPr>
          <w:rFonts w:ascii="Times New Roman" w:hAnsi="Times New Roman" w:cs="Times New Roman"/>
          <w:color w:val="212121"/>
          <w:shd w:val="clear" w:color="auto" w:fill="FFFFFF"/>
          <w:lang w:val="en-US"/>
        </w:rPr>
        <w:t>with the top match result</w:t>
      </w:r>
      <w:r w:rsidR="00C72CAC" w:rsidRPr="00A8618A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 </w:t>
      </w:r>
      <w:r w:rsidRPr="00A8618A">
        <w:rPr>
          <w:rFonts w:ascii="Times New Roman" w:hAnsi="Times New Roman" w:cs="Times New Roman"/>
          <w:color w:val="212121"/>
          <w:shd w:val="clear" w:color="auto" w:fill="FFFFFF"/>
          <w:lang w:val="en-US"/>
        </w:rPr>
        <w:t>at genus level or species level.</w:t>
      </w:r>
      <w:r w:rsidR="00270146" w:rsidRPr="00A8618A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 </w:t>
      </w:r>
    </w:p>
    <w:p w:rsidR="00903E7A" w:rsidRPr="00A8618A" w:rsidRDefault="00270146" w:rsidP="008E655C">
      <w:pPr>
        <w:pStyle w:val="Lijstalinea"/>
        <w:numPr>
          <w:ilvl w:val="0"/>
          <w:numId w:val="1"/>
        </w:numPr>
        <w:spacing w:after="0" w:line="480" w:lineRule="auto"/>
        <w:ind w:left="284" w:hanging="284"/>
        <w:contextualSpacing w:val="0"/>
        <w:jc w:val="both"/>
        <w:rPr>
          <w:rFonts w:ascii="Times New Roman" w:hAnsi="Times New Roman" w:cs="Times New Roman"/>
          <w:lang w:val="en-US"/>
        </w:rPr>
      </w:pPr>
      <w:r w:rsidRPr="00A8618A">
        <w:rPr>
          <w:rFonts w:ascii="Times New Roman" w:hAnsi="Times New Roman" w:cs="Times New Roman"/>
          <w:color w:val="212121"/>
          <w:shd w:val="clear" w:color="auto" w:fill="FFFFFF"/>
          <w:lang w:val="en-US"/>
        </w:rPr>
        <w:t>Significant mismatches</w:t>
      </w:r>
      <w:r w:rsidR="00FB043D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 (SM)</w:t>
      </w:r>
      <w:r w:rsidRPr="00A8618A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 indicate results within the top 10 best matches that differ</w:t>
      </w:r>
      <w:r w:rsidR="00C72CAC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 </w:t>
      </w:r>
      <w:r w:rsidR="00C72CAC" w:rsidRPr="00A8618A">
        <w:rPr>
          <w:rFonts w:ascii="Times New Roman" w:hAnsi="Times New Roman" w:cs="Times New Roman"/>
          <w:color w:val="212121"/>
          <w:shd w:val="clear" w:color="auto" w:fill="FFFFFF"/>
          <w:lang w:val="en-US"/>
        </w:rPr>
        <w:t>with the top match result</w:t>
      </w:r>
      <w:r w:rsidRPr="00A8618A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 </w:t>
      </w:r>
      <w:r w:rsidRPr="00A8618A">
        <w:rPr>
          <w:rFonts w:ascii="Times New Roman" w:hAnsi="Times New Roman" w:cs="Times New Roman"/>
          <w:color w:val="212121"/>
          <w:shd w:val="clear" w:color="auto" w:fill="FFFFFF"/>
          <w:lang w:val="en-US"/>
        </w:rPr>
        <w:t xml:space="preserve">at genus level (score ≥ 1.7) or species level </w:t>
      </w:r>
      <w:r w:rsidR="00365A21" w:rsidRPr="00A8618A">
        <w:rPr>
          <w:rFonts w:ascii="Times New Roman" w:hAnsi="Times New Roman" w:cs="Times New Roman"/>
          <w:color w:val="212121"/>
          <w:shd w:val="clear" w:color="auto" w:fill="FFFFFF"/>
          <w:lang w:val="en-US"/>
        </w:rPr>
        <w:t>(score ≥ 1.9).</w:t>
      </w:r>
    </w:p>
    <w:sectPr w:rsidR="00903E7A" w:rsidRPr="00A861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34AC0" w:rsidRDefault="00834AC0" w:rsidP="00BA516C">
      <w:pPr>
        <w:spacing w:after="0" w:line="240" w:lineRule="auto"/>
      </w:pPr>
      <w:r>
        <w:separator/>
      </w:r>
    </w:p>
  </w:endnote>
  <w:endnote w:type="continuationSeparator" w:id="0">
    <w:p w:rsidR="00834AC0" w:rsidRDefault="00834AC0" w:rsidP="00BA51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34AC0" w:rsidRDefault="00834AC0" w:rsidP="00BA516C">
      <w:pPr>
        <w:spacing w:after="0" w:line="240" w:lineRule="auto"/>
      </w:pPr>
      <w:r>
        <w:separator/>
      </w:r>
    </w:p>
  </w:footnote>
  <w:footnote w:type="continuationSeparator" w:id="0">
    <w:p w:rsidR="00834AC0" w:rsidRDefault="00834AC0" w:rsidP="00BA51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9D0BFC"/>
    <w:multiLevelType w:val="hybridMultilevel"/>
    <w:tmpl w:val="B73C08F6"/>
    <w:lvl w:ilvl="0" w:tplc="42E0EBC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/>
        <w:color w:val="212121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06E8"/>
    <w:rsid w:val="00030B6B"/>
    <w:rsid w:val="000B7361"/>
    <w:rsid w:val="000F06E8"/>
    <w:rsid w:val="00160E23"/>
    <w:rsid w:val="00193071"/>
    <w:rsid w:val="001F58D2"/>
    <w:rsid w:val="00226311"/>
    <w:rsid w:val="002263A4"/>
    <w:rsid w:val="00270146"/>
    <w:rsid w:val="0029792C"/>
    <w:rsid w:val="002E58A6"/>
    <w:rsid w:val="0034307C"/>
    <w:rsid w:val="00365A21"/>
    <w:rsid w:val="00371502"/>
    <w:rsid w:val="003E1205"/>
    <w:rsid w:val="00461B4F"/>
    <w:rsid w:val="00465BEB"/>
    <w:rsid w:val="00491647"/>
    <w:rsid w:val="00521825"/>
    <w:rsid w:val="005F4D6E"/>
    <w:rsid w:val="006078D9"/>
    <w:rsid w:val="00643BCA"/>
    <w:rsid w:val="0065489E"/>
    <w:rsid w:val="00660498"/>
    <w:rsid w:val="00662B73"/>
    <w:rsid w:val="006A1DFD"/>
    <w:rsid w:val="006E022F"/>
    <w:rsid w:val="006E738B"/>
    <w:rsid w:val="0071538A"/>
    <w:rsid w:val="0075075D"/>
    <w:rsid w:val="008153EF"/>
    <w:rsid w:val="00834AC0"/>
    <w:rsid w:val="00887799"/>
    <w:rsid w:val="008E655C"/>
    <w:rsid w:val="008F6147"/>
    <w:rsid w:val="00903E7A"/>
    <w:rsid w:val="00A0169A"/>
    <w:rsid w:val="00A64BC1"/>
    <w:rsid w:val="00A8618A"/>
    <w:rsid w:val="00AC604F"/>
    <w:rsid w:val="00B537D7"/>
    <w:rsid w:val="00BA516C"/>
    <w:rsid w:val="00C34122"/>
    <w:rsid w:val="00C72CAC"/>
    <w:rsid w:val="00C81FB3"/>
    <w:rsid w:val="00CA7F08"/>
    <w:rsid w:val="00D269DB"/>
    <w:rsid w:val="00D74C84"/>
    <w:rsid w:val="00DA71F3"/>
    <w:rsid w:val="00E27AB7"/>
    <w:rsid w:val="00EC451F"/>
    <w:rsid w:val="00F3406A"/>
    <w:rsid w:val="00F43541"/>
    <w:rsid w:val="00FB043D"/>
    <w:rsid w:val="00FC7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ECAAC3"/>
  <w15:chartTrackingRefBased/>
  <w15:docId w15:val="{14E65FAC-8798-47C7-BEFE-2DAF88864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semiHidden/>
    <w:unhideWhenUsed/>
    <w:rsid w:val="005F4D6E"/>
    <w:rPr>
      <w:color w:val="0563C1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5F4D6E"/>
    <w:rPr>
      <w:color w:val="954F72"/>
      <w:u w:val="single"/>
    </w:rPr>
  </w:style>
  <w:style w:type="paragraph" w:customStyle="1" w:styleId="msonormal0">
    <w:name w:val="msonormal"/>
    <w:basedOn w:val="Standaard"/>
    <w:rsid w:val="005F4D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customStyle="1" w:styleId="xl65">
    <w:name w:val="xl65"/>
    <w:basedOn w:val="Standaard"/>
    <w:rsid w:val="005F4D6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customStyle="1" w:styleId="xl66">
    <w:name w:val="xl66"/>
    <w:basedOn w:val="Standaard"/>
    <w:rsid w:val="005F4D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customStyle="1" w:styleId="xl67">
    <w:name w:val="xl67"/>
    <w:basedOn w:val="Standaard"/>
    <w:rsid w:val="005F4D6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val="nl-BE" w:eastAsia="nl-BE"/>
    </w:rPr>
  </w:style>
  <w:style w:type="paragraph" w:customStyle="1" w:styleId="xl68">
    <w:name w:val="xl68"/>
    <w:basedOn w:val="Standaard"/>
    <w:rsid w:val="005F4D6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val="nl-BE" w:eastAsia="nl-BE"/>
    </w:rPr>
  </w:style>
  <w:style w:type="paragraph" w:customStyle="1" w:styleId="xl69">
    <w:name w:val="xl69"/>
    <w:basedOn w:val="Standaard"/>
    <w:rsid w:val="005F4D6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customStyle="1" w:styleId="xl70">
    <w:name w:val="xl70"/>
    <w:basedOn w:val="Standaard"/>
    <w:rsid w:val="005F4D6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customStyle="1" w:styleId="xl71">
    <w:name w:val="xl71"/>
    <w:basedOn w:val="Standaard"/>
    <w:rsid w:val="005F4D6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character" w:customStyle="1" w:styleId="apple-converted-space">
    <w:name w:val="apple-converted-space"/>
    <w:basedOn w:val="Standaardalinea-lettertype"/>
    <w:rsid w:val="00903E7A"/>
  </w:style>
  <w:style w:type="paragraph" w:styleId="Koptekst">
    <w:name w:val="header"/>
    <w:basedOn w:val="Standaard"/>
    <w:link w:val="KoptekstChar"/>
    <w:uiPriority w:val="99"/>
    <w:unhideWhenUsed/>
    <w:rsid w:val="00BA51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A516C"/>
    <w:rPr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BA51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A516C"/>
    <w:rPr>
      <w:lang w:val="en-GB"/>
    </w:rPr>
  </w:style>
  <w:style w:type="paragraph" w:styleId="Lijstalinea">
    <w:name w:val="List Paragraph"/>
    <w:basedOn w:val="Standaard"/>
    <w:uiPriority w:val="34"/>
    <w:qFormat/>
    <w:rsid w:val="00160E2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080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8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1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4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1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6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8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5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3</TotalTime>
  <Pages>6</Pages>
  <Words>2696</Words>
  <Characters>14830</Characters>
  <Application>Microsoft Office Word</Application>
  <DocSecurity>0</DocSecurity>
  <Lines>123</Lines>
  <Paragraphs>3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ro</dc:creator>
  <cp:keywords/>
  <dc:description/>
  <cp:lastModifiedBy>lro</cp:lastModifiedBy>
  <cp:revision>33</cp:revision>
  <dcterms:created xsi:type="dcterms:W3CDTF">2017-02-27T12:01:00Z</dcterms:created>
  <dcterms:modified xsi:type="dcterms:W3CDTF">2017-03-07T14:31:00Z</dcterms:modified>
</cp:coreProperties>
</file>